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A1D8D" w14:textId="77777777" w:rsidR="00740775" w:rsidRPr="00385069" w:rsidRDefault="00EC541C" w:rsidP="00740775">
      <w:pPr>
        <w:rPr>
          <w:lang w:val="en-IN"/>
        </w:rPr>
      </w:pPr>
      <w:r>
        <w:rPr>
          <w:b/>
          <w:lang w:val="en-IN"/>
        </w:rPr>
        <w:t>S3</w:t>
      </w:r>
      <w:bookmarkStart w:id="0" w:name="_GoBack"/>
      <w:bookmarkEnd w:id="0"/>
      <w:r w:rsidR="00740775">
        <w:rPr>
          <w:b/>
          <w:lang w:val="en-IN"/>
        </w:rPr>
        <w:t xml:space="preserve"> Table</w:t>
      </w:r>
      <w:r w:rsidR="00740775" w:rsidRPr="00385069">
        <w:rPr>
          <w:b/>
          <w:lang w:val="en-IN"/>
        </w:rPr>
        <w:t>:</w:t>
      </w:r>
      <w:r w:rsidR="00740775" w:rsidRPr="00385069">
        <w:rPr>
          <w:lang w:val="en-IN"/>
        </w:rPr>
        <w:t xml:space="preserve"> Insertion sites of the transposable elements  in genic regions of rice and non-rice isolates.</w:t>
      </w:r>
    </w:p>
    <w:p w14:paraId="1D8C81F7" w14:textId="77777777" w:rsidR="00740775" w:rsidRPr="00385069" w:rsidRDefault="00740775" w:rsidP="00740775">
      <w:pPr>
        <w:jc w:val="center"/>
        <w:rPr>
          <w:lang w:val="en-IN"/>
        </w:rPr>
      </w:pPr>
    </w:p>
    <w:tbl>
      <w:tblPr>
        <w:tblW w:w="13085" w:type="dxa"/>
        <w:jc w:val="center"/>
        <w:tblInd w:w="93" w:type="dxa"/>
        <w:tblLook w:val="04A0" w:firstRow="1" w:lastRow="0" w:firstColumn="1" w:lastColumn="0" w:noHBand="0" w:noVBand="1"/>
      </w:tblPr>
      <w:tblGrid>
        <w:gridCol w:w="2620"/>
        <w:gridCol w:w="7889"/>
        <w:gridCol w:w="856"/>
        <w:gridCol w:w="1720"/>
      </w:tblGrid>
      <w:tr w:rsidR="00740775" w:rsidRPr="00385069" w14:paraId="511EA683" w14:textId="77777777" w:rsidTr="007D6F57">
        <w:trPr>
          <w:trHeight w:val="340"/>
          <w:jc w:val="center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AF1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Gene</w:t>
            </w:r>
          </w:p>
        </w:tc>
        <w:tc>
          <w:tcPr>
            <w:tcW w:w="7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788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Annotation (length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8A3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Isolat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016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Repeat element</w:t>
            </w:r>
          </w:p>
        </w:tc>
      </w:tr>
      <w:tr w:rsidR="00740775" w:rsidRPr="00385069" w14:paraId="34E92C2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6C95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56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72C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805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ACA8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4794B56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F51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0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139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1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CC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3BCF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2BAE678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1203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94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B7D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EB0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94F2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26F3926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8B0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00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65B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6B8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52E0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6336F12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4DE7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57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AC5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56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2E8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284A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MAGGY </w:t>
            </w:r>
          </w:p>
        </w:tc>
      </w:tr>
      <w:tr w:rsidR="00740775" w:rsidRPr="00385069" w14:paraId="25230EB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F195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56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488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D4D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CF58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MAGGY </w:t>
            </w:r>
          </w:p>
        </w:tc>
      </w:tr>
      <w:tr w:rsidR="00740775" w:rsidRPr="00385069" w14:paraId="468C4FD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916F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0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E55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1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F0E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D82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MAGGY </w:t>
            </w:r>
          </w:p>
        </w:tc>
      </w:tr>
      <w:tr w:rsidR="00740775" w:rsidRPr="00385069" w14:paraId="1CFB9CE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EACD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1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6D0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9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AD9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40E7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MAGGY </w:t>
            </w:r>
          </w:p>
        </w:tc>
      </w:tr>
      <w:tr w:rsidR="00740775" w:rsidRPr="00385069" w14:paraId="687B13D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F5A9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20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BC7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88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A24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992A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MAGGY </w:t>
            </w:r>
          </w:p>
        </w:tc>
      </w:tr>
      <w:tr w:rsidR="00740775" w:rsidRPr="00385069" w14:paraId="3E34C06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4E16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59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963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CB3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EC8A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MAGGY </w:t>
            </w:r>
          </w:p>
        </w:tc>
      </w:tr>
      <w:tr w:rsidR="00740775" w:rsidRPr="00385069" w14:paraId="4C98C58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6146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98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476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8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2D6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7A81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MAGGY </w:t>
            </w:r>
          </w:p>
        </w:tc>
      </w:tr>
      <w:tr w:rsidR="00740775" w:rsidRPr="00385069" w14:paraId="7496EC9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FF02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65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66B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56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F35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A06E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793641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FF4B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79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D47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6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C33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B493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28C6E1D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2D1C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11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342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3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AD6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C2DD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2E9E3FA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2445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39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1AD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Atp-Dependent Zn Protease (208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792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2BF3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96F6968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BC22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244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402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lyketide Synthase/Peptide Synthetase (1235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318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74A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B7E504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B8CA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09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B72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5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C84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725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10CB641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A060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04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7B9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Dipeptidyl Peptidase Iii (263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ACF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F80C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67F8CFA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AFF6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85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C55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umarylacetoacetate Hydrolase (180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94C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C19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5AC728E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31E1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83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81A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Beta-Fructofuranosidase (232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2A8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859B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27FFED2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A360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13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CF9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fs Transporter (290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736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D22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25BAF5B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A570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42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4BA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0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811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34DC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6955D95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1A9C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96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FC8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50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9A9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55AB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5114006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108E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23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3A6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itrate Reductase 1 (311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C17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1945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778A231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1525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08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311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96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3CD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CA74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50A733E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0EA1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lastRenderedPageBreak/>
              <w:t>MGG_1656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722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3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67C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67A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223800D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F14A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93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846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6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954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1409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3654704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4974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96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C1C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8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6B0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EB78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385EE22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4BF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54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35D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4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EA4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85A5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2133A7B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83A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64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9D6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8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067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AA89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4A5DD2E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DE8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2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4F0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7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221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0E42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258EA2D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007B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003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A24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00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D9A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8ACE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1ABD939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ADCE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16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D4A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7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B86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333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42326F2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4A99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425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624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04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C01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350D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66A656F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EF37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58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4DA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5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2B0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6953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474AE6C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3E7D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93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612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05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8E7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ADE3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2A2AD2E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4262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07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7E8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0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DAC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B482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58EAA45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AF67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21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EC5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00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15B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E57C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0685E71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F942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04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108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5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EB8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D9E7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3DF4416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F5AB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84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CD8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37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DD4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ADFB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7AC168C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EA80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07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B53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0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B9F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E773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0B230EC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E8B2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56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AC7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164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62D4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41EC796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B8F6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58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81A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69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6FF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E01E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4866960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92C0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88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94F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40D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F5CC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2E2C8EE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7828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49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876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03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644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037E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38D0E41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2F76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56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03B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50C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CB3F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</w:tr>
      <w:tr w:rsidR="00740775" w:rsidRPr="00385069" w14:paraId="1976F67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C477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42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522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8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E13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09BD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</w:tr>
      <w:tr w:rsidR="00740775" w:rsidRPr="00385069" w14:paraId="202EB9B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A4D8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65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4DF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56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D3F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8FB5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63A326A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0A4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79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53B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6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21A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6771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068436C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0016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79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D9F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6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6A6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F394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3D65444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7153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11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AD8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3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CF4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643D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287607C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A3CD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39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585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Atp-Dependent Zn Protease (208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252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CF6D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3A74081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5DC5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27D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aringenin,2-Oxoglutarate 3-Dioxygenase (161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017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EAE5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7E5CA48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7403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152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1F2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34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A0A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0710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6D1F049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1D05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0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D9F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06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B6F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B3B4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6EEC09D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EF15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66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49B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55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A0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8B4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0B5E93E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2B3D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04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B34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Dipeptidyl Peptidase Iii (263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434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9C38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A1B791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D669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85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FFA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umarylacetoacetate Hydrolase (180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98F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F250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732433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07BF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83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413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Beta-Fructofuranosidase (232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F6E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FFBF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3A9A72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8906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13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BFE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fs Transporter (290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CE2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B05C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05E63F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EEA7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42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F33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0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FF0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41B7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745C79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EF7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23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C0E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itrate Reductase 1 (311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254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A053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7CEE48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7052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96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C1C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Tyrocidine Synthetase 1 (1838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890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583D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02E134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3108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08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B97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96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74E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9982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327070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D30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93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47C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6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788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D08C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6E38BD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447C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54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0FF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4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F74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5CD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CDDB68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86CC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64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040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8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3BB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FCE6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85DFDF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F6D7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2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8E8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7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6C6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743B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E97F73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53DA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20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333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02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83C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AFEA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A1E395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44C8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31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C20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39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BC1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D9D0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D002E2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A74C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35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DCA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4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846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C255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6DDE75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6671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7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4FA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9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3D9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7A83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DEEABE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1549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21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159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00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36A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91EC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6BA8BEB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5C78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38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AE1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C6 Zinc Finger Domain-Containing Protein (375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2BC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3852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6B6936B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8D17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04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8BA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5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86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6668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67B2930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40DB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84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61E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37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944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0E65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4955D4F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FE03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07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7CC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0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628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A5BE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714B3B38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D15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021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658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9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B5C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962A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FEA152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D24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33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95E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9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B97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01D8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6212A4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EAE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03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DF4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05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A3D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75A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7D4144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093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55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3C8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64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CDB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30E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845316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FC1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76B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aringenin,2-Oxoglutarate 3-Dioxygenase (161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363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E76E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A45D86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EA1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04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79B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acht And Ankyrin Domain-Containing Protein (398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BAB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12E9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825AA6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0CE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57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E9F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56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64D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379D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75E295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434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95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D3E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05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841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21B4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3ECD16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F78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03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E3F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7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401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37A0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522064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4AF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56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D60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3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6EE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AD7B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80CBA98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D59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0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EF1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7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8BD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F975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41A9D0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2D9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00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C18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33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84A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7141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F6F2C7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29B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0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698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itochondrial Chaperone Bcs1 (190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8F1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E6B8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90D8F6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EEE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29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345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47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C35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2193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1DE90F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F5A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79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BB7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Glycosyl Hydrolase Family 76 Protein (333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F1B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7D9E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A45892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043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4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793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5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2F4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7C46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406E5E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3F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68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FFE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5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894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1376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62A72C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6C7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75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1A5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35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B19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691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379054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BA1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01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06E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8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F5B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DEB4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6EAE1B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248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05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F73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0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6D8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742C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294C8C6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2974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33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530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9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A05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41CA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62F22C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36C2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95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6C4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05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D44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E5B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C12D57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6E85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59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319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39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3B7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1BE6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0D0C26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3A10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623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53D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20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730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D4F8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9E1E50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F243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67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254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87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D43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6024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E922AD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D62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02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018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Cystein Rich Protein (109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A25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6CF7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70F6C1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C0A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2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11D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78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632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4FD1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C771AE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1D84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64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677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8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92F0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D183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04E39A3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FBB7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03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192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7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C8FA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F28F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</w:tr>
      <w:tr w:rsidR="00740775" w:rsidRPr="00385069" w14:paraId="5BC79F2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128F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64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9F6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98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B59C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05B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</w:tr>
      <w:tr w:rsidR="00740775" w:rsidRPr="00385069" w14:paraId="4A567D0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0C5E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71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F91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6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072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1340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699C49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6AEF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E92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aringenin,2-Oxoglutarate 3-Dioxygenase (161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7A2F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4764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5A5ADEA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72C3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10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357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8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5FCF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7441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0F6D66B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438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50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549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47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BBD2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4BB9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268D7C6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9A88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39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680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53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CD4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F702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D3236E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B44B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192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795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6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324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BDE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88BE55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A41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10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E95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9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B600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F4C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219C773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188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2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1DE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43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A1FF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9682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042F04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6061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194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986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Ent-Kaurene Synthase (319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70DB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61A1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1A058E6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9393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35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209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lysaccharide Deacetylase (218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0155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0D98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5676567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492A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43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FCD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4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ED57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EF8A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139C20B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002B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59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663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90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F6B9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EE2B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0A78553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F894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03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8A1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7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B310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5AF7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2CF0E32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A372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14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F65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28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218C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DD06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19780EC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6F99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48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754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5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C64A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E48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4D4FF1D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AF41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96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87A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2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B943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308A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6E5451B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AD8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002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489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Bassianolide Synthetase (1220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A61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B28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52E429C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923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003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9BB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94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EE7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BC7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7D271E1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82C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040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69A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8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350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45A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686D2F6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53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196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A77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Udp-Glucuronosyl/Udp-Glucosyltransferase (153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306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D80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12126F6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585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35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A85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20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346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4E5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1783082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3EF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420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A2A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61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FCD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CC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7A0013C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B3B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8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2A2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55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375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C8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0006FD7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B11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72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F75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D-Lactate Dehydrogenase (453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FC4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2B2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05AB569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A1B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65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D1C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S-(Hydroxymethyl)Glutathione Dehydrogenase (131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A1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0B3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22EB6C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79E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40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82B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79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5A4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5D2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10D9DD3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A63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97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B03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6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347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E1C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9B8F76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A6B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90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EB3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Beta-Glucosidase 2 (403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235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F81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0B90FE7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05B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03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ED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0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DF0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599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41320A6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60A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204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256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8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D89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B734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A49136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512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62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64C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8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88F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677A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2C75AA8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A9D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2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73C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43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7F3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35F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2BA8AF6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272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09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034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48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1F3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872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55C7F05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C50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56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89B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0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FC9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058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3C0CCB8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D4EA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1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CE0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9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F257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D91B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</w:tr>
      <w:tr w:rsidR="00740775" w:rsidRPr="00385069" w14:paraId="39D56A5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8BD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71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ADB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6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F9D5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444F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394635C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DDD4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082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E94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9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BC48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03B0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3C3CB98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A7EF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40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C75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Bifunctional P-450:Nadph-P450 Reductase (417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0C5C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117D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09C44F8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60D6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1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7D2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1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69B8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A74E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23FE9C2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B1CE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31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61E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1-Phosphatidylinositol-4,5-Bisphosphate Phosphodiesterase Delta-1 (224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86CD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3C44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14B740A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990C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60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2CB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21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1484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00B1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33F47BC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8672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11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92F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6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41BD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CDD5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6D92785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DFA2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41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A69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8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0F08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9619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7B73FD7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F4CD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A69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aringenin,2-Oxoglutarate 3-Dioxygenase (161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B3B4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409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3ACDB1A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F3D1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10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19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8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EF59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57A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7B3CB168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4849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50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896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47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3EC6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947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77564E6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EDFA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39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34F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53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57D6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92B7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20BEDAC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A7FC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192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2F0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6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A777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BC9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71F4B60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CEFC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10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37B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9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1A84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146C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75D7DAC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808E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2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6D9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43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E092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117B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2425B54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1554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220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027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76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89DA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58E6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 xml:space="preserve">Pot2 </w:t>
            </w:r>
          </w:p>
        </w:tc>
      </w:tr>
      <w:tr w:rsidR="00740775" w:rsidRPr="00385069" w14:paraId="1D2989E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7474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194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E96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Ent-Kaurene Synthase (319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5EAF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4D76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41B77C7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C2ED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35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083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lysaccharide Deacetylase (218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08B8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B5A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72E085A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E100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43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08D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4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4AC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31F3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2E4204C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40BE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59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1AE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90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9A0B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6E73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61B2802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EE6B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14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F34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28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703D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AA5A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0855996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AC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48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351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5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82BC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4B0F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0CF8964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B85B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98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DA9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3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0425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D581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130C359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A500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58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F5E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0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579F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47A1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2E8E47E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0EA6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79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3CC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3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4078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1246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0EA846C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9438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06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9CD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6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1541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43B6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7517486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FD7A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28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C5B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2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BED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566D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sbury</w:t>
            </w:r>
          </w:p>
        </w:tc>
      </w:tr>
      <w:tr w:rsidR="00740775" w:rsidRPr="00385069" w14:paraId="260401E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192C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28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A8F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2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D89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2E05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</w:tr>
      <w:tr w:rsidR="00740775" w:rsidRPr="00385069" w14:paraId="309E1E4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C90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40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C28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46C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95F6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</w:tr>
      <w:tr w:rsidR="00740775" w:rsidRPr="00385069" w14:paraId="05B6B4A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D640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67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94F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46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D6E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FD3A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AGGY</w:t>
            </w:r>
          </w:p>
        </w:tc>
      </w:tr>
      <w:tr w:rsidR="00740775" w:rsidRPr="00385069" w14:paraId="2C93C0D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D83D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42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FF1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79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E4B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4DB0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60F3A76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9A0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59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98B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ycocerosic Acid Synthase (768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92B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0BE5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7598D5E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9646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10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51F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9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E0C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4CB5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5C4BAE3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2622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001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08E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30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2E4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52D6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2BF04C8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87B0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100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BB1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65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813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F3FD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2BD0EB5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3DC5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183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AEA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Inner Centromere Protein (502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CC8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670C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4DC3E24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238A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781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aringenin,2-Oxoglutarate 3-Dioxygenase (161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171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0121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23E8F00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CFF2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75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80C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37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D9F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1B9F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Occan</w:t>
            </w:r>
          </w:p>
        </w:tc>
      </w:tr>
      <w:tr w:rsidR="00740775" w:rsidRPr="00385069" w14:paraId="36E0ED9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E3E6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20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A04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8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BFD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B0CA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A0B3CD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8411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84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7A1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79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14A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9234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86F66B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B2E4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21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FA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92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491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3FF8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0FEB9E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35D0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85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CA3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umarylacetoacetate Hydrolase (180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4C3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4D3D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CA63F8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E25D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90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691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Cytochrome P450 52A11 (176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761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3EE3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1005B3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FAA1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85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B10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78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ACD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E708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A484FE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7206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73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9CD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uts Protein (382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84A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E79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254748A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EDB1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23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D5D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56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A1E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EE58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0073F7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9F5E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45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2EE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4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3BA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7BEF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4C6850B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A716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53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46A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0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0E8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F7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B1CFDF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D4BD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91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EB9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ycocerosic Acid Synthase (817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F49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A1ED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E14582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8800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96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00A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50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FEE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7924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ED8D6C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6DB9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95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CAC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48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561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D83E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1343068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394A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31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FC9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3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48C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8208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15B4FA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1F86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48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1DA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15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6D8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384D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D19A6C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B4CB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61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BE0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5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AA4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E358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4B625B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F4B6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29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699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redicted Protein (66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72B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8D52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27BB33D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2A52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07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3BF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6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E73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E43C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28CB4A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06CF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95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F98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20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7F1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7614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EE3B7A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BDAF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21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FD3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00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E56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6395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2FB292E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90F6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38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DF4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C6 Zinc Finger Domain-Containing Protein (375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1F0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1472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32F55B49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B9B7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54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DAE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1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ED3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70E8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yret</w:t>
            </w:r>
          </w:p>
        </w:tc>
      </w:tr>
      <w:tr w:rsidR="00740775" w:rsidRPr="00385069" w14:paraId="4F7B75CB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BDE3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496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47B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Tyrocidine Synthetase 1 (1838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050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CB79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6AA9017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2BC1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190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CC4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icotianamine Synthase 3 (147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4DF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6702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031147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B5F0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234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172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65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9A8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29D1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D13947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AA0A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98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D97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46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B04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76BE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3910692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B7A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252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9AF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7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0E5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7D05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7120BF5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FDFC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43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B05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0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A10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22B3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7132F87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A193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250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49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46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94D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7F65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699B102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3E82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44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9C5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13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D20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E471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076EA06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89D15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392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2FC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8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D15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1F3B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R583</w:t>
            </w:r>
          </w:p>
        </w:tc>
      </w:tr>
      <w:tr w:rsidR="00740775" w:rsidRPr="00385069" w14:paraId="4C0FAA2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2D6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021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21F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49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6D0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E87E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FB1E81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F40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03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9F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05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9F3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AF55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5CBD50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6EB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555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D49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64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E0A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F53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509B14D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BD1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95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2EB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aringenin,2-Oxoglutarate 3-Dioxygenase (161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ED8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A72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A176D8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B5E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9048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647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Nacht And Ankyrin Domain-Containing Protein (3982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10C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77D8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0147DA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74F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14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112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28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F4C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09BC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739A731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51A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48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FDB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815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EFA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DC6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CD8347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EBD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960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D70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8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D5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C43F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7041E576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B6D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810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33B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67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E22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38A6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19EFC74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E1D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185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E12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76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924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F9AB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EF1594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D1C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194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0F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339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52D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7040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E78D40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DA7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342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EB1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3-Oxoacyl-[Acyl-Carrier-Protein] Reductase (89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260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7BAD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406C620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FFC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680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783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42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D62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D74C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C21823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717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7571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089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Lysm Domain-Containing Protein (1576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65F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AD8F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FA56E4E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A08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08519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A906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Aflatoxin B1 Aldehyde Reductase Member 3 (1164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0B5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B0ED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A2B113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672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075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FB3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17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41B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240C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D0D87F3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5FEB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1945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690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Candidapepsin (298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F7C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93C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6661169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276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194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881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23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976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32BB9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40C725C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B75E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5393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505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141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EB9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D157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CB8F582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F2E3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607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C28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101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D3F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8E88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0DEC264A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710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23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6D4A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578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95D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AFB00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557CBE47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9EF4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65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C7B7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700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7F7C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A73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3D52A36F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91F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746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B6D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3125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822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8347F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  <w:tr w:rsidR="00740775" w:rsidRPr="00385069" w14:paraId="16265995" w14:textId="77777777" w:rsidTr="007D6F57">
        <w:trPr>
          <w:trHeight w:val="300"/>
          <w:jc w:val="center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B51D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G_17747</w:t>
            </w:r>
          </w:p>
        </w:tc>
        <w:tc>
          <w:tcPr>
            <w:tcW w:w="7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E09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Hypothetical Protein (2207 n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FC02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MG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B0B1" w14:textId="77777777" w:rsidR="00740775" w:rsidRPr="00385069" w:rsidRDefault="00740775" w:rsidP="007D6F57">
            <w:pPr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Pot2</w:t>
            </w:r>
          </w:p>
        </w:tc>
      </w:tr>
    </w:tbl>
    <w:p w14:paraId="58477674" w14:textId="77777777" w:rsidR="00B61F84" w:rsidRDefault="00B61F84"/>
    <w:sectPr w:rsidR="00B61F84" w:rsidSect="00740775">
      <w:pgSz w:w="16840" w:h="11900" w:orient="landscape"/>
      <w:pgMar w:top="1593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775"/>
    <w:rsid w:val="003A1B9A"/>
    <w:rsid w:val="00740775"/>
    <w:rsid w:val="00B61F84"/>
    <w:rsid w:val="00EC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465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775"/>
    <w:rPr>
      <w:rFonts w:ascii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qFormat/>
    <w:rsid w:val="00740775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4077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740775"/>
    <w:pPr>
      <w:ind w:left="720"/>
      <w:contextualSpacing/>
    </w:pPr>
  </w:style>
  <w:style w:type="table" w:styleId="TableGrid">
    <w:name w:val="Table Grid"/>
    <w:basedOn w:val="TableNormal"/>
    <w:uiPriority w:val="59"/>
    <w:rsid w:val="00740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7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775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740775"/>
  </w:style>
  <w:style w:type="character" w:styleId="Hyperlink">
    <w:name w:val="Hyperlink"/>
    <w:basedOn w:val="DefaultParagraphFont"/>
    <w:uiPriority w:val="99"/>
    <w:semiHidden/>
    <w:unhideWhenUsed/>
    <w:rsid w:val="007407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0775"/>
    <w:rPr>
      <w:color w:val="800080"/>
      <w:u w:val="single"/>
    </w:rPr>
  </w:style>
  <w:style w:type="paragraph" w:customStyle="1" w:styleId="xl64">
    <w:name w:val="xl64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  <w:lang w:val="en-IN"/>
    </w:rPr>
  </w:style>
  <w:style w:type="paragraph" w:customStyle="1" w:styleId="xl65">
    <w:name w:val="xl65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  <w:lang w:val="en-IN"/>
    </w:rPr>
  </w:style>
  <w:style w:type="paragraph" w:customStyle="1" w:styleId="xl66">
    <w:name w:val="xl66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val="en-IN"/>
    </w:rPr>
  </w:style>
  <w:style w:type="paragraph" w:customStyle="1" w:styleId="xl67">
    <w:name w:val="xl67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  <w:lang w:val="en-IN"/>
    </w:rPr>
  </w:style>
  <w:style w:type="paragraph" w:customStyle="1" w:styleId="xl68">
    <w:name w:val="xl68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20"/>
      <w:szCs w:val="20"/>
      <w:lang w:val="en-IN"/>
    </w:rPr>
  </w:style>
  <w:style w:type="paragraph" w:customStyle="1" w:styleId="xl69">
    <w:name w:val="xl69"/>
    <w:basedOn w:val="Normal"/>
    <w:rsid w:val="00740775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IN"/>
    </w:rPr>
  </w:style>
  <w:style w:type="paragraph" w:customStyle="1" w:styleId="xl70">
    <w:name w:val="xl70"/>
    <w:basedOn w:val="Normal"/>
    <w:rsid w:val="00740775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775"/>
    <w:rPr>
      <w:rFonts w:ascii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qFormat/>
    <w:rsid w:val="00740775"/>
    <w:pPr>
      <w:keepNext/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4077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740775"/>
    <w:pPr>
      <w:ind w:left="720"/>
      <w:contextualSpacing/>
    </w:pPr>
  </w:style>
  <w:style w:type="table" w:styleId="TableGrid">
    <w:name w:val="Table Grid"/>
    <w:basedOn w:val="TableNormal"/>
    <w:uiPriority w:val="59"/>
    <w:rsid w:val="00740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7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775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740775"/>
  </w:style>
  <w:style w:type="character" w:styleId="Hyperlink">
    <w:name w:val="Hyperlink"/>
    <w:basedOn w:val="DefaultParagraphFont"/>
    <w:uiPriority w:val="99"/>
    <w:semiHidden/>
    <w:unhideWhenUsed/>
    <w:rsid w:val="007407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0775"/>
    <w:rPr>
      <w:color w:val="800080"/>
      <w:u w:val="single"/>
    </w:rPr>
  </w:style>
  <w:style w:type="paragraph" w:customStyle="1" w:styleId="xl64">
    <w:name w:val="xl64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  <w:lang w:val="en-IN"/>
    </w:rPr>
  </w:style>
  <w:style w:type="paragraph" w:customStyle="1" w:styleId="xl65">
    <w:name w:val="xl65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  <w:lang w:val="en-IN"/>
    </w:rPr>
  </w:style>
  <w:style w:type="paragraph" w:customStyle="1" w:styleId="xl66">
    <w:name w:val="xl66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val="en-IN"/>
    </w:rPr>
  </w:style>
  <w:style w:type="paragraph" w:customStyle="1" w:styleId="xl67">
    <w:name w:val="xl67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  <w:lang w:val="en-IN"/>
    </w:rPr>
  </w:style>
  <w:style w:type="paragraph" w:customStyle="1" w:styleId="xl68">
    <w:name w:val="xl68"/>
    <w:basedOn w:val="Normal"/>
    <w:rsid w:val="007407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sz w:val="20"/>
      <w:szCs w:val="20"/>
      <w:lang w:val="en-IN"/>
    </w:rPr>
  </w:style>
  <w:style w:type="paragraph" w:customStyle="1" w:styleId="xl69">
    <w:name w:val="xl69"/>
    <w:basedOn w:val="Normal"/>
    <w:rsid w:val="00740775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IN"/>
    </w:rPr>
  </w:style>
  <w:style w:type="paragraph" w:customStyle="1" w:styleId="xl70">
    <w:name w:val="xl70"/>
    <w:basedOn w:val="Normal"/>
    <w:rsid w:val="00740775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30</Words>
  <Characters>11006</Characters>
  <Application>Microsoft Macintosh Word</Application>
  <DocSecurity>0</DocSecurity>
  <Lines>91</Lines>
  <Paragraphs>25</Paragraphs>
  <ScaleCrop>false</ScaleCrop>
  <Company>mahesh.hb@rediffmail.com</Company>
  <LinksUpToDate>false</LinksUpToDate>
  <CharactersWithSpaces>1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2</cp:revision>
  <dcterms:created xsi:type="dcterms:W3CDTF">2016-08-26T05:16:00Z</dcterms:created>
  <dcterms:modified xsi:type="dcterms:W3CDTF">2016-08-29T16:04:00Z</dcterms:modified>
</cp:coreProperties>
</file>